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ABF" w:rsidRPr="00E16A89" w:rsidRDefault="00770CDB" w:rsidP="00D50A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7: Table S</w:t>
      </w:r>
      <w:r w:rsidR="00D50ABF" w:rsidRPr="00E16A89">
        <w:rPr>
          <w:rFonts w:ascii="Times New Roman" w:hAnsi="Times New Roman" w:cs="Times New Roman"/>
          <w:b/>
          <w:sz w:val="24"/>
        </w:rPr>
        <w:t xml:space="preserve">6: </w:t>
      </w:r>
      <w:r w:rsidR="00D50ABF" w:rsidRPr="00E16A89">
        <w:rPr>
          <w:rFonts w:ascii="Times New Roman" w:hAnsi="Times New Roman" w:cs="Times New Roman"/>
          <w:b/>
          <w:sz w:val="24"/>
          <w:szCs w:val="24"/>
        </w:rPr>
        <w:t>Significantly modulated genes in brain those were unique to V3034 infection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38"/>
        <w:gridCol w:w="1962"/>
        <w:gridCol w:w="4518"/>
        <w:gridCol w:w="1530"/>
      </w:tblGrid>
      <w:tr w:rsidR="00A46427" w:rsidRPr="00150050" w:rsidTr="00CB1298">
        <w:trPr>
          <w:trHeight w:val="302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A46427" w:rsidRPr="00150050" w:rsidRDefault="00A46427" w:rsidP="00150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0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Gene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A46427" w:rsidRPr="00150050" w:rsidRDefault="00A46427" w:rsidP="00150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0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518" w:type="dxa"/>
            <w:shd w:val="clear" w:color="auto" w:fill="auto"/>
            <w:noWrap/>
            <w:vAlign w:val="center"/>
            <w:hideMark/>
          </w:tcPr>
          <w:p w:rsidR="00A46427" w:rsidRPr="00150050" w:rsidRDefault="00A46427" w:rsidP="00150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0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30" w:type="dxa"/>
            <w:vAlign w:val="center"/>
          </w:tcPr>
          <w:p w:rsidR="00A46427" w:rsidRPr="00150050" w:rsidRDefault="00EC3A5A" w:rsidP="00150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0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</w:t>
            </w:r>
            <w:r w:rsidRPr="001500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1500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p ± SEM</w:t>
            </w:r>
          </w:p>
        </w:tc>
      </w:tr>
      <w:tr w:rsidR="00CB1298" w:rsidRPr="00150050" w:rsidTr="00CB1298">
        <w:trPr>
          <w:trHeight w:val="302"/>
        </w:trPr>
        <w:tc>
          <w:tcPr>
            <w:tcW w:w="9648" w:type="dxa"/>
            <w:gridSpan w:val="4"/>
            <w:shd w:val="clear" w:color="auto" w:fill="auto"/>
            <w:noWrap/>
            <w:vAlign w:val="center"/>
          </w:tcPr>
          <w:p w:rsidR="00CB1298" w:rsidRPr="00150050" w:rsidRDefault="00CB1298" w:rsidP="00CB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Gene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uniquely modulated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48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h pi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2594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y6a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</w:t>
            </w:r>
            <w:r w:rsid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te antigen 6 complex, locus 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910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df2l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den</w:t>
            </w:r>
            <w:r w:rsid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 fiber of sperm tails 2-lik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2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274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mtm2a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LF-like MARVEL tr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embrane domain containing 2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82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547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54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6 ± 0.0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46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ps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chorhinophalangeal syndrome I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1 ± 0.0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107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Wdr1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D repeat domain 1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8 ± 0.1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968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as1g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'-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' oligoadenylate synthetase 1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8 ± 0.2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051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cer</w:t>
            </w:r>
            <w:bookmarkStart w:id="0" w:name="_GoBack"/>
            <w:bookmarkEnd w:id="0"/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elongation regulator 1 (CA15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1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40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151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actory receptor 15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128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2-Q6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com</w:t>
            </w:r>
            <w:r w:rsid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ibility 2, Q region locus 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0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444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mcd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M and cysteine-rich domains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7 ± 0.1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710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em178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membrane protein 17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 ± 0.1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428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ias4</w:t>
            </w:r>
          </w:p>
        </w:tc>
        <w:tc>
          <w:tcPr>
            <w:tcW w:w="4518" w:type="dxa"/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r w:rsid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hibitor of activated STAT 4 </w:t>
            </w:r>
          </w:p>
        </w:tc>
        <w:tc>
          <w:tcPr>
            <w:tcW w:w="1530" w:type="dxa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4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991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hdh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oline dehydrogen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 ± 0.2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11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la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lactosidase, alph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251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sip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fibrous sheath-interacting prote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2366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2058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205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1 ± 0.0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5773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ims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M and senescent cell antigen-like domains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1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42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16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163 antige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1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5067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930481A15Rik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563AB2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0481A15 ge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3 ± 0.2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977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dc9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iled-coil domain containing 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4 ± 0.2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5412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amd4b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rile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a motif domain containing 4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5 ± 0.1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5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zi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azacytidine induced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7 ± 0.1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7073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nc79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-79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2744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db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M domain binding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1 ± 0.0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284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yp3a1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chrome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450, family 3, subfamily a, polypeptide 1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2 ± 0.1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121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eaf6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ST/Esa1-associated factor 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3 ± 0.2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13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igd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and imm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globulin domain containing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4 ± 0.0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406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rhgef7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uanine nuc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otide exchange factor (GEF7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9 ± 0.0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194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amk1d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calmodu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-dependent prote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kinase I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-1.23 ± 0.1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28979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ins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nes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6 ± 0.0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485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clre1b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link repair 1B, PSO2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6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367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tn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t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6 ± 0.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332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mp10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orphog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tic protein 1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8 ± 0.2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662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ir3dl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ller cell immunoglobulin-like receptor, three do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ins, long cytoplasmic tail,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4 ± 0.2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352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rhgap20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 GTPase activating protein 2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7 ± 0.2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992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810001A02Rik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RIKEN </w:t>
            </w:r>
            <w:r w:rsidR="00563AB2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10001A02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2 ± 0.2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59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enpm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omere protein M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8 ± 0.3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385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Vpreb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B lymphocyte gene 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5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763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300018J18Rik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1300018J18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2 ± 0.1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830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gpat4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-acylglycerol-3-phosphate O-acyltransferase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6 ± 0.3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08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oxa1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meobox A1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2 ± 0.2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72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tx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ltex 3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4 ± 0.2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366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rrc4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cine rich repeat containing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9 ± 0.5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3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if2b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karyotic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lation initiation factor 2B, subunit 1 (alpha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32 ± 0.49</w:t>
            </w:r>
          </w:p>
        </w:tc>
      </w:tr>
      <w:tr w:rsidR="00CB1298" w:rsidRPr="00150050" w:rsidTr="004F3ED5">
        <w:trPr>
          <w:trHeight w:val="302"/>
        </w:trPr>
        <w:tc>
          <w:tcPr>
            <w:tcW w:w="96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1298" w:rsidRPr="00150050" w:rsidRDefault="00CB1298" w:rsidP="00CB12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Gene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uniquely modulated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72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h pi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16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up210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porin 2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9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800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ld5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D family, member 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6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1477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hldb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eckstrin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y-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ke domain, family B, member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3 ± 0.3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94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btd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tin domain containing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7 ± 0.2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902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7a6os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7, member 6 opp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stran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3 ± 0.3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421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OC10050380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: unchar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erized protein c2orf16-lik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2 ± 0.2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38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soc2b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h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smatase domain containing 2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1 ± 0.2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274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mtm2a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LF-like MARVEL tran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embrane domain containing 2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 ± 0.1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706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oxc1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meobox C1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1 ± 0.1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9045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yo1a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osin I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9 ± 0.2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66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dfip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dd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family interacting prote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9 ± 0.1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866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rpf40b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40 pre-</w:t>
            </w:r>
            <w:r w:rsidR="00563AB2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cessing factor 40 homolog 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9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286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2-D4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compatibility 2, D region locus 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5 ± 0.2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2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fi27l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, alpha-inducible protein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lik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2 ± 0.1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968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po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ymopoiet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1 ± 0.2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211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y6c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 antigen 6 complex, locus C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1 ± 0.2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107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Wdr1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D repeat dom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in 1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 ± 0.1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2792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bndd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ysbindin (dystrobrevin binding protein 1) domain containing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1 ± 0.1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022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ia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tamate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eptor, ionotropic, AMPA2 (alpha 2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1 ± 0.0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46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ps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chorhinophalangeal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drome I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74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rp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pilin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9 ± 0.0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272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1310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1310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2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0938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930583I09Rik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RIKEN </w:t>
            </w:r>
            <w:r w:rsidR="00563AB2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30583I09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2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215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asgrp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S guanyl releasing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 ± 0.2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990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ucb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obind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251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sip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fibrous sheath-interacting prote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863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62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actory receptor 623 (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503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810009A15Rik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563AB2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10009A15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1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58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asp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in abundant, membrane attached signal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2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141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110M21Rik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563AB2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0110M21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6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0163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yh8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, heavy polypeptide 8, skeletal muscle, perinat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9 ± 0.1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60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lybl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itrate lyase beta lik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1 ± 0.1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332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mp10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ne morphogenetic protein 1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3 ± 0.0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846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dc5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iled-coil domain containing 5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5 ± 0.1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0208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dap1l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nglioside-induced differentiation-associated protein 1-lik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5 ± 0.2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025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im14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partite motif-containing 1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± 0.0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89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aip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LR family, apoptosis inhibitory 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8 ± 0.1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42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16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163 antige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9 ± 0.2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083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ab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abled homolog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9 ± 0.0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266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nase4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nuclease, Rnase A family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21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oxk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khead box K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6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2015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m168b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seq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ence similarity 168, member 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8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198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lo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yoxalas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8 ± 0.0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142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pfia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phosphatase, receptor type, f polypeptide (PTPRF), inter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ng protein (liprin), alpha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292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700055N04Rik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RIKEN </w:t>
            </w:r>
            <w:r w:rsidR="00563AB2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0055N04 gene, transcript variant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4 ± 0.1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194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amk1d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calmodulin-dependent protein kinase I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6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992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810001A02Rik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RIKEN </w:t>
            </w:r>
            <w:r w:rsidR="00563AB2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10001A02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6 ± 0.1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272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af6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-associated factor 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7 ± 0.2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10343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prc5b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protein-coupled receptor, family C, group 5, member 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8 ± 0.1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568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164l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64 sialomucin-like 2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2 ± 0.2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485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clre1b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link repair 1B, PSO2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3 ± 0.1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656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ect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e cell derived chemotax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86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om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of myb1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1 ± 0.0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365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k5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ycerol kinase 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2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534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ps8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rmal growth fact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 receptor pathway substrate 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5 ± 0.2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6825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9758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 gene 9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5595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dam26b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integrin 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 metallopeptidase domain 26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5 ± 0.0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20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Qdpr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inoid dihydropteridine reduct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5 ± 0.1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2987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12a5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12, memb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 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477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enpt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omere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T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5 ± 0.0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385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Vpreb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B lymphocyte gene 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5 ± 0.3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615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cnk10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nnel, subfamily K, member 1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5 ± 0.4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340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ggt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glucose glyc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rotein glucosyltransferas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9 ± 0.4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999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1506M07Rik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4921506M07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95 ± 0.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0744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fp26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7 ± 0.1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303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pdz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ple PDZ domain prote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9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453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fg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ia maturation factor, gamm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25 ± 0.3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33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nat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t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26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44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kd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lycystic kidney diseas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46 ± 0.5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59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enpm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omere protein M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48 ± 0.5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567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eta-s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moglobin subunit beta-1-lik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62 ± 0.3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533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apt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b2-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nding adaptor, transmembra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88 ± 0.5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992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ufsp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inc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nger wit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FM1-specific peptidase doma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95 ± 0.4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987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ct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pachrome tautomer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95 ± 0.6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420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ak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21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Cdc42/Rac)-activated kinas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16 ± 0.5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517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r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tty acyl coA reductas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27 ± 0.6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283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fng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FNG O-fucosylpeptide 3-beta-N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cetylglucosaminyltransfer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53 ± 0.3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611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ba-a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oglobin alpha, adult cha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95 ± 0.4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app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et amyloid polypeptid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85 ± 1.04</w:t>
            </w:r>
          </w:p>
        </w:tc>
      </w:tr>
      <w:tr w:rsidR="00CB1298" w:rsidRPr="00150050" w:rsidTr="0057195B">
        <w:trPr>
          <w:trHeight w:val="302"/>
        </w:trPr>
        <w:tc>
          <w:tcPr>
            <w:tcW w:w="96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1298" w:rsidRPr="00150050" w:rsidRDefault="00CB1298" w:rsidP="00CB12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Gene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uniquely modulated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96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h pi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022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ia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tamate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eptor, ionotropic, AMPA2 (alpha 2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8 ± 0.1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243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esk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stis-specific kinas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2 ± 0.2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968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po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ymopoiet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3 ± 0.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48272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1310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1310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0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53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py30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py-30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 ± 0.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tp5g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synthase, H+ transporting, mitochondrial F0 complex, subunit c1 (subunit 9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 ± 0.0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897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110001J03Rik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563AB2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0001J03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 ± 0.0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012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3bp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-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ctivating protein SH3-domain binding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 ± 0.1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338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par5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phosphatidic acid receptor 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 ± 0.1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211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ab4b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B, member RAS oncogene family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0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873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gce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rcoglycan, epsilo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978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ab17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 member RAS oncogene family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12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ol4a3bp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type IV, alpha 3 (Goodpasture antigen) binding prote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55847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pag17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rm associated antigen 1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1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266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nase4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se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family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1 ± 0.19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332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mp10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ne morphogenetic protein 1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1 ± 0.1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605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595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59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3 ± 0.0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1893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mgb4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gh-mobility group box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3 ± 0.1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58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asp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abundant, membrane a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hed signal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5 ± 0.2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2744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db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M domain binding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6 ± 0.2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585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fp87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inc finger protein 8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7 ± 0.07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19274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rrxl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red related homeobox pr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in-lik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1 ± 0.1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462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340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predicted gene 34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1 ± 0.1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082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tbp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m2, transformed 3T3 cell dou</w:t>
            </w:r>
            <w:r w:rsidR="00563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e minute p53 binding prote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2 ± 0.1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90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snk1a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in kinase 1, alpha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2 ± 0.0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908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np32a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idic </w:t>
            </w:r>
            <w:r w:rsidR="00150050"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eucine-rich) nuclear pho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protein 32 family, member 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± 0.1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42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163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163 antige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7 ± 0.0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0428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ypt2-ps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-rich 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inuclear theca 2, pseudo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9 ± 0.2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534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ps8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rmal growth fact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 receptor pathway substrate 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1 ± 0.0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342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71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71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1 ± 0.18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65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span3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traspanin 3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7 ± 0.1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272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af6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-associated factor 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2 ± 0.06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7073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nc79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-79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8 ± 0.15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787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p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ruloplasm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</w:t>
            </w:r>
            <w:r w:rsidR="00563A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850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cdha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ocadherin alpha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1 ± 0.2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71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agln2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gelin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7 ± 0.2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271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px8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tathione peroxidase 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2 ± 0.03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19453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fg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a matur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, gamm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91 ± 0.24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68256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9758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975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2 ± 0.12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1237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tap1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nal transducing adaptor family member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3 ± 0.31</w:t>
            </w:r>
          </w:p>
        </w:tc>
      </w:tr>
      <w:tr w:rsidR="00150050" w:rsidRPr="00150050" w:rsidTr="00CB1298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058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150050" w:rsidP="001500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md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050" w:rsidRPr="00150050" w:rsidRDefault="00563AB2" w:rsidP="00563A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teomodul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0050" w:rsidRPr="00150050" w:rsidRDefault="00150050" w:rsidP="0015005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0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7 ± 0.22</w:t>
            </w:r>
          </w:p>
        </w:tc>
      </w:tr>
    </w:tbl>
    <w:p w:rsidR="00294BD7" w:rsidRPr="00B130E4" w:rsidRDefault="00294BD7" w:rsidP="00B130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94BD7" w:rsidRPr="00B130E4" w:rsidSect="00CB1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354695"/>
    <w:rsid w:val="00045503"/>
    <w:rsid w:val="000C5114"/>
    <w:rsid w:val="00150050"/>
    <w:rsid w:val="002242D7"/>
    <w:rsid w:val="00294BD7"/>
    <w:rsid w:val="00354695"/>
    <w:rsid w:val="003A74ED"/>
    <w:rsid w:val="004A1A38"/>
    <w:rsid w:val="00563AB2"/>
    <w:rsid w:val="0060184C"/>
    <w:rsid w:val="006209F6"/>
    <w:rsid w:val="00694EA9"/>
    <w:rsid w:val="00770CDB"/>
    <w:rsid w:val="007D3EC7"/>
    <w:rsid w:val="00A46427"/>
    <w:rsid w:val="00A75A86"/>
    <w:rsid w:val="00AA46B3"/>
    <w:rsid w:val="00B1303E"/>
    <w:rsid w:val="00B130E4"/>
    <w:rsid w:val="00B31CB3"/>
    <w:rsid w:val="00CB1298"/>
    <w:rsid w:val="00CE669B"/>
    <w:rsid w:val="00D50ABF"/>
    <w:rsid w:val="00E16A89"/>
    <w:rsid w:val="00E71836"/>
    <w:rsid w:val="00EC3A5A"/>
    <w:rsid w:val="00F4661A"/>
    <w:rsid w:val="00F613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06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96</Words>
  <Characters>9551</Characters>
  <Application>Microsoft Office Word</Application>
  <DocSecurity>0</DocSecurity>
  <Lines>795</Lines>
  <Paragraphs>8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0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PTA, PARIDHI.CTR.USUHS</dc:creator>
  <cp:lastModifiedBy>DLAMBO</cp:lastModifiedBy>
  <cp:revision>5</cp:revision>
  <dcterms:created xsi:type="dcterms:W3CDTF">2015-09-04T17:54:00Z</dcterms:created>
  <dcterms:modified xsi:type="dcterms:W3CDTF">2017-04-04T10:09:00Z</dcterms:modified>
</cp:coreProperties>
</file>